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E812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Appendix</w:t>
      </w:r>
    </w:p>
    <w:p w14:paraId="18190203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Questionnaire</w:t>
      </w:r>
    </w:p>
    <w:p w14:paraId="126EF027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44FFD173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Gender</w:t>
      </w:r>
    </w:p>
    <w:p w14:paraId="2512F4F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Male</w:t>
      </w:r>
    </w:p>
    <w:p w14:paraId="634D109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Female</w:t>
      </w:r>
    </w:p>
    <w:p w14:paraId="1E82F8D5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2190B3C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Age</w:t>
      </w:r>
    </w:p>
    <w:p w14:paraId="474DE688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≤20 years</w:t>
      </w:r>
    </w:p>
    <w:p w14:paraId="1291D84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21–35</w:t>
      </w:r>
    </w:p>
    <w:p w14:paraId="00240D91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36–45</w:t>
      </w:r>
    </w:p>
    <w:p w14:paraId="0229365E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46–55</w:t>
      </w:r>
    </w:p>
    <w:p w14:paraId="02175A98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56–65</w:t>
      </w:r>
    </w:p>
    <w:p w14:paraId="54FB1BAC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66–75</w:t>
      </w:r>
    </w:p>
    <w:p w14:paraId="406184B7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≥76 years</w:t>
      </w:r>
    </w:p>
    <w:p w14:paraId="782D3FF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7AFAC3C2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Education</w:t>
      </w:r>
    </w:p>
    <w:p w14:paraId="0134E723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Primary or below</w:t>
      </w:r>
    </w:p>
    <w:p w14:paraId="6593CE5A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Junior high school</w:t>
      </w:r>
    </w:p>
    <w:p w14:paraId="72604C14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Senior high school</w:t>
      </w:r>
    </w:p>
    <w:p w14:paraId="73538A75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Three-year college</w:t>
      </w:r>
    </w:p>
    <w:p w14:paraId="66F3999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Undergraduate college</w:t>
      </w:r>
    </w:p>
    <w:p w14:paraId="2A5950F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Postgraduate and above</w:t>
      </w:r>
    </w:p>
    <w:p w14:paraId="3F84C6C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63CAF4C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Monthly family income (Chinese Yuan)</w:t>
      </w:r>
    </w:p>
    <w:p w14:paraId="7C1DFF8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≤5000</w:t>
      </w:r>
    </w:p>
    <w:p w14:paraId="25E12B46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5000–9999</w:t>
      </w:r>
    </w:p>
    <w:p w14:paraId="4A45E3B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10000–19999</w:t>
      </w:r>
    </w:p>
    <w:p w14:paraId="763CA6C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20000–39999</w:t>
      </w:r>
    </w:p>
    <w:p w14:paraId="0FD8452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40000–80000</w:t>
      </w:r>
    </w:p>
    <w:p w14:paraId="76E240BC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≥80001</w:t>
      </w:r>
    </w:p>
    <w:p w14:paraId="60DA5C63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341737FA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Province (or Municipality)</w:t>
      </w:r>
    </w:p>
    <w:p w14:paraId="79CB4EE1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Jiangsu</w:t>
      </w:r>
    </w:p>
    <w:p w14:paraId="079DFE82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Shandong</w:t>
      </w:r>
    </w:p>
    <w:p w14:paraId="533982F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Anhui</w:t>
      </w:r>
    </w:p>
    <w:p w14:paraId="6061167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Shanghai Municipality</w:t>
      </w:r>
    </w:p>
    <w:p w14:paraId="07A8A96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Zhejiang</w:t>
      </w:r>
    </w:p>
    <w:p w14:paraId="6C78A9A4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u w:val="single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Fujian</w:t>
      </w:r>
    </w:p>
    <w:p w14:paraId="6C10D9C2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u w:val="single"/>
          <w:lang w:val="en-US" w:eastAsia="zh-CN"/>
        </w:rPr>
      </w:pPr>
    </w:p>
    <w:p w14:paraId="5D7ED7F1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Origin of information regarding reasonable diets</w:t>
      </w:r>
    </w:p>
    <w:p w14:paraId="662F2B1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Expert lectures</w:t>
      </w:r>
    </w:p>
    <w:p w14:paraId="3A95ED53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Books, newspapers, and magazines</w:t>
      </w:r>
    </w:p>
    <w:p w14:paraId="24BE514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Television and radio</w:t>
      </w:r>
    </w:p>
    <w:p w14:paraId="34421A78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Friends or relatives</w:t>
      </w:r>
    </w:p>
    <w:p w14:paraId="66FE2E1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Social media (e.g., </w:t>
      </w:r>
      <w:proofErr w:type="spellStart"/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TikTok</w:t>
      </w:r>
      <w:proofErr w:type="spellEnd"/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>)</w:t>
      </w:r>
    </w:p>
    <w:p w14:paraId="403BAAB5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 Health care product sales staff</w:t>
      </w:r>
    </w:p>
    <w:p w14:paraId="4C10C6F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3AAE743C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 xml:space="preserve">How many grams of cooking oil does the Chinese Nutrition Society suggest that each adult consume </w:t>
      </w:r>
      <w:proofErr w:type="gramStart"/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on a daily basis</w:t>
      </w:r>
      <w:proofErr w:type="gramEnd"/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?</w:t>
      </w:r>
    </w:p>
    <w:p w14:paraId="51ADEE9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5–10 grams</w:t>
      </w:r>
    </w:p>
    <w:p w14:paraId="18A74464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25–30 grams</w:t>
      </w:r>
    </w:p>
    <w:p w14:paraId="63F77DE1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 xml:space="preserve">□ </w:t>
      </w:r>
      <w:r w:rsidRPr="00893E3A">
        <w:rPr>
          <w:rFonts w:ascii="Times New Roman" w:eastAsia="DengXian" w:hAnsi="Times New Roman" w:cs="Times New Roman"/>
          <w:kern w:val="2"/>
          <w:sz w:val="21"/>
          <w:lang w:val="en-US" w:eastAsia="zh-CN"/>
        </w:rPr>
        <w:t xml:space="preserve">40–50 </w:t>
      </w: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grams</w:t>
      </w:r>
    </w:p>
    <w:p w14:paraId="28A4FA81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5C2AF191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</w:p>
    <w:p w14:paraId="7682252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/>
          <w:bCs/>
          <w:kern w:val="2"/>
          <w:sz w:val="21"/>
          <w:szCs w:val="24"/>
          <w:lang w:val="en-US" w:eastAsia="zh-CN"/>
        </w:rPr>
        <w:t>What is the maximum daily salt intake recommended by the Chinese Nutrition Society for adults?</w:t>
      </w:r>
    </w:p>
    <w:p w14:paraId="79D9704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3 grams</w:t>
      </w:r>
    </w:p>
    <w:p w14:paraId="25B5963C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lastRenderedPageBreak/>
        <w:t>□ 6 grams</w:t>
      </w:r>
    </w:p>
    <w:p w14:paraId="42513D0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0 grams</w:t>
      </w:r>
    </w:p>
    <w:p w14:paraId="41A04A4E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3D4F74B8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2C3D7D47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/>
          <w:bCs/>
          <w:kern w:val="2"/>
          <w:sz w:val="21"/>
          <w:szCs w:val="24"/>
          <w:lang w:val="en-US" w:eastAsia="zh-CN"/>
        </w:rPr>
        <w:t>What is the maximum daily sugar intake recommended by the Chinese Nutrition Society for adults</w:t>
      </w: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?</w:t>
      </w:r>
    </w:p>
    <w:p w14:paraId="4DFBDCBE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40 grams</w:t>
      </w:r>
    </w:p>
    <w:p w14:paraId="52503798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50 grams</w:t>
      </w:r>
    </w:p>
    <w:p w14:paraId="6A71A28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60 grams</w:t>
      </w:r>
    </w:p>
    <w:p w14:paraId="2473F20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0F17BA4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 w:eastAsia="zh-CN"/>
        </w:rPr>
      </w:pPr>
    </w:p>
    <w:p w14:paraId="1C50F155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 xml:space="preserve">How much milk and dairy products does the Chinese Nutrition Society suggest that adults consume </w:t>
      </w:r>
      <w:proofErr w:type="gramStart"/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on a daily basis</w:t>
      </w:r>
      <w:proofErr w:type="gramEnd"/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?</w:t>
      </w:r>
    </w:p>
    <w:p w14:paraId="684719A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00 grams</w:t>
      </w:r>
    </w:p>
    <w:p w14:paraId="0AB0ECD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200 grams</w:t>
      </w:r>
    </w:p>
    <w:p w14:paraId="407B02FE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300 grams</w:t>
      </w:r>
    </w:p>
    <w:p w14:paraId="4A2EB306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7C96C478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</w:p>
    <w:p w14:paraId="3EFC20E3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How much water does the Chinese Nutrition Society suggest that each adult drink per day?</w:t>
      </w:r>
    </w:p>
    <w:p w14:paraId="69867084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000–1200 ml</w:t>
      </w:r>
    </w:p>
    <w:p w14:paraId="65975FC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500–1700 ml</w:t>
      </w:r>
    </w:p>
    <w:p w14:paraId="7B43323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More than 2000 ml</w:t>
      </w:r>
    </w:p>
    <w:p w14:paraId="5BEAFDD0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6118027B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</w:p>
    <w:p w14:paraId="7124146E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  <w:t>What is the minimum daily intake of vegetables suggested by the Chinese Nutrition Society for adults?</w:t>
      </w:r>
    </w:p>
    <w:p w14:paraId="1030A172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00–200 grams</w:t>
      </w:r>
    </w:p>
    <w:p w14:paraId="34AE5207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200–300 grams</w:t>
      </w:r>
    </w:p>
    <w:p w14:paraId="1E8DB88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300–500 grams</w:t>
      </w:r>
    </w:p>
    <w:p w14:paraId="3DEDC32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656579E6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</w:p>
    <w:p w14:paraId="0102639F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/>
          <w:bCs/>
          <w:kern w:val="2"/>
          <w:sz w:val="21"/>
          <w:szCs w:val="24"/>
          <w:lang w:val="en-US" w:eastAsia="zh-CN"/>
        </w:rPr>
        <w:t>At least how many types of food are recommended for consumption by adults by the Chinese Nutrition Society every day?</w:t>
      </w:r>
    </w:p>
    <w:p w14:paraId="53B46FE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0 types</w:t>
      </w:r>
    </w:p>
    <w:p w14:paraId="4C36B489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2 types</w:t>
      </w:r>
    </w:p>
    <w:p w14:paraId="69B8BE1D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1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15 types</w:t>
      </w:r>
    </w:p>
    <w:p w14:paraId="6F625046" w14:textId="77777777" w:rsidR="00893E3A" w:rsidRPr="00893E3A" w:rsidRDefault="00893E3A" w:rsidP="00893E3A">
      <w:pPr>
        <w:widowControl w:val="0"/>
        <w:spacing w:after="0" w:line="240" w:lineRule="auto"/>
        <w:jc w:val="both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  <w:r w:rsidRPr="00893E3A"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  <w:t>□ Don’t know</w:t>
      </w:r>
    </w:p>
    <w:p w14:paraId="6088963F" w14:textId="525E2607" w:rsidR="0084099E" w:rsidRPr="00893E3A" w:rsidRDefault="0084099E" w:rsidP="00893E3A">
      <w:pPr>
        <w:spacing w:after="0" w:line="240" w:lineRule="auto"/>
        <w:rPr>
          <w:rFonts w:ascii="Times New Roman" w:eastAsia="KaiTi_GB2312" w:hAnsi="Times New Roman" w:cs="Times New Roman"/>
          <w:bCs/>
          <w:kern w:val="2"/>
          <w:sz w:val="21"/>
          <w:szCs w:val="24"/>
          <w:lang w:val="en-US" w:eastAsia="zh-CN"/>
        </w:rPr>
      </w:pPr>
    </w:p>
    <w:sectPr w:rsidR="0084099E" w:rsidRPr="00893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E3A"/>
    <w:rsid w:val="0084099E"/>
    <w:rsid w:val="0089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3B475"/>
  <w15:chartTrackingRefBased/>
  <w15:docId w15:val="{33AD1E00-5D90-4430-9962-E2999748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6</Characters>
  <Application>Microsoft Office Word</Application>
  <DocSecurity>0</DocSecurity>
  <Lines>12</Lines>
  <Paragraphs>3</Paragraphs>
  <ScaleCrop>false</ScaleCrop>
  <Company>Frontiers Media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09-13T10:43:00Z</dcterms:created>
  <dcterms:modified xsi:type="dcterms:W3CDTF">2022-09-13T10:43:00Z</dcterms:modified>
</cp:coreProperties>
</file>